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C2452" w14:textId="7ACA1B14" w:rsidR="00027A69" w:rsidRDefault="00027A69" w:rsidP="00027A69">
      <w:pPr>
        <w:spacing w:line="480" w:lineRule="auto"/>
        <w:jc w:val="center"/>
        <w:textAlignment w:val="baseline"/>
        <w:rPr>
          <w:rFonts w:ascii="Arial" w:hAnsi="Arial" w:cs="Arial"/>
          <w:b/>
          <w:bCs/>
          <w:sz w:val="24"/>
          <w:szCs w:val="24"/>
        </w:rPr>
      </w:pPr>
      <w:r w:rsidRPr="00665DA2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data</w:t>
      </w:r>
    </w:p>
    <w:p w14:paraId="648D600B" w14:textId="77777777" w:rsidR="00027A69" w:rsidRPr="00BB0AA0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BB0AA0">
        <w:rPr>
          <w:rFonts w:ascii="Arial" w:hAnsi="Arial" w:cs="Arial"/>
          <w:b/>
          <w:bCs/>
        </w:rPr>
        <w:t>Shift Work Influences the Outcomes of Chlamydia Infection and Pathogenesis</w:t>
      </w:r>
      <w:r w:rsidRPr="00BB0AA0">
        <w:rPr>
          <w:rFonts w:ascii="Arial" w:hAnsi="Arial" w:cs="Arial"/>
        </w:rPr>
        <w:t> </w:t>
      </w:r>
    </w:p>
    <w:p w14:paraId="367DBE6F" w14:textId="5043064E" w:rsidR="00027A69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BB0AA0">
        <w:rPr>
          <w:rFonts w:ascii="Arial" w:hAnsi="Arial" w:cs="Arial"/>
        </w:rPr>
        <w:t xml:space="preserve">Stephanie </w:t>
      </w:r>
      <w:r w:rsidRPr="60837A0E">
        <w:rPr>
          <w:rFonts w:ascii="Arial" w:hAnsi="Arial" w:cs="Arial"/>
        </w:rPr>
        <w:t xml:space="preserve">R. </w:t>
      </w:r>
      <w:r w:rsidRPr="00BB0AA0">
        <w:rPr>
          <w:rFonts w:ascii="Arial" w:hAnsi="Arial" w:cs="Arial"/>
        </w:rPr>
        <w:t>Lundy</w:t>
      </w:r>
      <w:r w:rsidRPr="00BB0AA0">
        <w:rPr>
          <w:rFonts w:ascii="Arial" w:hAnsi="Arial" w:cs="Arial"/>
          <w:vertAlign w:val="superscript"/>
        </w:rPr>
        <w:t>1</w:t>
      </w:r>
      <w:r w:rsidRPr="00BB0AA0">
        <w:rPr>
          <w:rFonts w:ascii="Arial" w:hAnsi="Arial" w:cs="Arial"/>
        </w:rPr>
        <w:t xml:space="preserve">, </w:t>
      </w:r>
      <w:r w:rsidRPr="60837A0E">
        <w:rPr>
          <w:rFonts w:ascii="Arial" w:hAnsi="Arial" w:cs="Arial"/>
        </w:rPr>
        <w:t>Shakyra</w:t>
      </w:r>
      <w:r w:rsidRPr="00BB0AA0">
        <w:rPr>
          <w:rFonts w:ascii="Arial" w:hAnsi="Arial" w:cs="Arial"/>
        </w:rPr>
        <w:t xml:space="preserve"> Richardson</w:t>
      </w:r>
      <w:r w:rsidRPr="00BB0AA0">
        <w:rPr>
          <w:rFonts w:ascii="Arial" w:hAnsi="Arial" w:cs="Arial"/>
          <w:vertAlign w:val="superscript"/>
        </w:rPr>
        <w:t>1</w:t>
      </w:r>
      <w:r w:rsidRPr="00BB0AA0">
        <w:rPr>
          <w:rFonts w:ascii="Arial" w:hAnsi="Arial" w:cs="Arial"/>
        </w:rPr>
        <w:t xml:space="preserve">, </w:t>
      </w:r>
      <w:r w:rsidRPr="60837A0E">
        <w:rPr>
          <w:rFonts w:ascii="Arial" w:hAnsi="Arial" w:cs="Arial"/>
        </w:rPr>
        <w:t>Anne</w:t>
      </w:r>
      <w:r w:rsidRPr="00BB0AA0">
        <w:rPr>
          <w:rFonts w:ascii="Arial" w:hAnsi="Arial" w:cs="Arial"/>
        </w:rPr>
        <w:t xml:space="preserve"> Ramsey</w:t>
      </w:r>
      <w:r w:rsidRPr="00BB0AA0">
        <w:rPr>
          <w:rFonts w:ascii="Arial" w:hAnsi="Arial" w:cs="Arial"/>
          <w:vertAlign w:val="superscript"/>
        </w:rPr>
        <w:t>2</w:t>
      </w:r>
      <w:r w:rsidRPr="00BB0AA0">
        <w:rPr>
          <w:rFonts w:ascii="Arial" w:hAnsi="Arial" w:cs="Arial"/>
        </w:rPr>
        <w:t>, Debra Ellerson</w:t>
      </w:r>
      <w:r w:rsidRPr="00BB0AA0">
        <w:rPr>
          <w:rFonts w:ascii="Arial" w:hAnsi="Arial" w:cs="Arial"/>
          <w:vertAlign w:val="superscript"/>
        </w:rPr>
        <w:t>3</w:t>
      </w:r>
      <w:r w:rsidRPr="00BB0AA0">
        <w:rPr>
          <w:rFonts w:ascii="Arial" w:hAnsi="Arial" w:cs="Arial"/>
        </w:rPr>
        <w:t>, Yan Fengxia</w:t>
      </w:r>
      <w:r w:rsidRPr="00BB0AA0">
        <w:rPr>
          <w:rFonts w:ascii="Arial" w:hAnsi="Arial" w:cs="Arial"/>
          <w:vertAlign w:val="superscript"/>
        </w:rPr>
        <w:t>4</w:t>
      </w:r>
      <w:r w:rsidRPr="00BB0AA0">
        <w:rPr>
          <w:rFonts w:ascii="Arial" w:hAnsi="Arial" w:cs="Arial"/>
        </w:rPr>
        <w:t>, Sunny Onyeabor</w:t>
      </w:r>
      <w:r w:rsidRPr="00BB0AA0">
        <w:rPr>
          <w:rFonts w:ascii="Arial" w:hAnsi="Arial" w:cs="Arial"/>
          <w:vertAlign w:val="superscript"/>
        </w:rPr>
        <w:t>4</w:t>
      </w:r>
      <w:r w:rsidRPr="00BB0AA0">
        <w:rPr>
          <w:rFonts w:ascii="Arial" w:hAnsi="Arial" w:cs="Arial"/>
        </w:rPr>
        <w:t>, Ward Kirlin</w:t>
      </w:r>
      <w:r w:rsidRPr="21215A46">
        <w:rPr>
          <w:rFonts w:ascii="Arial" w:hAnsi="Arial" w:cs="Arial"/>
          <w:vertAlign w:val="superscript"/>
        </w:rPr>
        <w:t>5</w:t>
      </w:r>
      <w:r w:rsidRPr="00BB0AA0">
        <w:rPr>
          <w:rFonts w:ascii="Arial" w:hAnsi="Arial" w:cs="Arial"/>
        </w:rPr>
        <w:t>, Winston Thompson</w:t>
      </w:r>
      <w:r w:rsidRPr="21215A46">
        <w:rPr>
          <w:rFonts w:ascii="Arial" w:hAnsi="Arial" w:cs="Arial"/>
          <w:vertAlign w:val="superscript"/>
        </w:rPr>
        <w:t>6</w:t>
      </w:r>
      <w:r w:rsidRPr="00BB0AA0">
        <w:rPr>
          <w:rFonts w:ascii="Arial" w:hAnsi="Arial" w:cs="Arial"/>
        </w:rPr>
        <w:t>, Carolyn M. Black</w:t>
      </w:r>
      <w:r w:rsidRPr="00BB0AA0">
        <w:rPr>
          <w:rFonts w:ascii="Arial" w:hAnsi="Arial" w:cs="Arial"/>
          <w:vertAlign w:val="superscript"/>
        </w:rPr>
        <w:t>3</w:t>
      </w:r>
      <w:r w:rsidRPr="00BB0AA0">
        <w:rPr>
          <w:rFonts w:ascii="Arial" w:hAnsi="Arial" w:cs="Arial"/>
        </w:rPr>
        <w:t xml:space="preserve">, Jason P. </w:t>
      </w:r>
      <w:r w:rsidRPr="21215A46">
        <w:rPr>
          <w:rFonts w:ascii="Arial" w:hAnsi="Arial" w:cs="Arial"/>
        </w:rPr>
        <w:t>DeBruyne</w:t>
      </w:r>
      <w:r w:rsidRPr="21215A46">
        <w:rPr>
          <w:rFonts w:ascii="Arial" w:hAnsi="Arial" w:cs="Arial"/>
          <w:vertAlign w:val="superscript"/>
        </w:rPr>
        <w:t>5</w:t>
      </w:r>
      <w:r w:rsidRPr="00BB0AA0">
        <w:rPr>
          <w:rFonts w:ascii="Arial" w:hAnsi="Arial" w:cs="Arial"/>
        </w:rPr>
        <w:t xml:space="preserve">, Alec </w:t>
      </w:r>
      <w:r w:rsidRPr="21215A46">
        <w:rPr>
          <w:rFonts w:ascii="Arial" w:hAnsi="Arial" w:cs="Arial"/>
        </w:rPr>
        <w:t xml:space="preserve">J. </w:t>
      </w:r>
      <w:r w:rsidRPr="00BB0AA0">
        <w:rPr>
          <w:rFonts w:ascii="Arial" w:hAnsi="Arial" w:cs="Arial"/>
        </w:rPr>
        <w:t>Davidson</w:t>
      </w:r>
      <w:r w:rsidRPr="00BB0AA0">
        <w:rPr>
          <w:rFonts w:ascii="Arial" w:hAnsi="Arial" w:cs="Arial"/>
          <w:vertAlign w:val="superscript"/>
        </w:rPr>
        <w:t>2</w:t>
      </w:r>
      <w:r w:rsidRPr="00BB0AA0">
        <w:rPr>
          <w:rFonts w:ascii="Arial" w:hAnsi="Arial" w:cs="Arial"/>
        </w:rPr>
        <w:t>, Lilly </w:t>
      </w:r>
      <w:r w:rsidRPr="538D708D">
        <w:rPr>
          <w:rFonts w:ascii="Arial" w:hAnsi="Arial" w:cs="Arial"/>
        </w:rPr>
        <w:t xml:space="preserve">C. </w:t>
      </w:r>
      <w:r w:rsidRPr="00BB0AA0">
        <w:rPr>
          <w:rFonts w:ascii="Arial" w:hAnsi="Arial" w:cs="Arial"/>
        </w:rPr>
        <w:t>Immergluck</w:t>
      </w:r>
      <w:r w:rsidRPr="00BB0AA0">
        <w:rPr>
          <w:rFonts w:ascii="Arial" w:hAnsi="Arial" w:cs="Arial"/>
          <w:vertAlign w:val="superscript"/>
        </w:rPr>
        <w:t>1,</w:t>
      </w:r>
      <w:r w:rsidRPr="21215A46">
        <w:rPr>
          <w:rFonts w:ascii="Arial" w:hAnsi="Arial" w:cs="Arial"/>
          <w:vertAlign w:val="superscript"/>
        </w:rPr>
        <w:t>7</w:t>
      </w:r>
      <w:r w:rsidRPr="00BB0AA0">
        <w:rPr>
          <w:rFonts w:ascii="Arial" w:hAnsi="Arial" w:cs="Arial"/>
        </w:rPr>
        <w:t>, Uriel Blas-Machado</w:t>
      </w:r>
      <w:r w:rsidRPr="21215A46">
        <w:rPr>
          <w:rFonts w:ascii="Arial" w:hAnsi="Arial" w:cs="Arial"/>
          <w:vertAlign w:val="superscript"/>
        </w:rPr>
        <w:t>8</w:t>
      </w:r>
      <w:r w:rsidRPr="00BB0AA0">
        <w:rPr>
          <w:rFonts w:ascii="Arial" w:hAnsi="Arial" w:cs="Arial"/>
        </w:rPr>
        <w:t>, Francis O. Eko</w:t>
      </w:r>
      <w:r w:rsidRPr="00BB0AA0">
        <w:rPr>
          <w:rFonts w:ascii="Arial" w:hAnsi="Arial" w:cs="Arial"/>
          <w:vertAlign w:val="superscript"/>
        </w:rPr>
        <w:t>1</w:t>
      </w:r>
      <w:r w:rsidRPr="00BB0AA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BB0AA0">
        <w:rPr>
          <w:rFonts w:ascii="Arial" w:hAnsi="Arial" w:cs="Arial"/>
        </w:rPr>
        <w:t>Joseph U. Igietseme</w:t>
      </w:r>
      <w:r w:rsidRPr="00BB0AA0">
        <w:rPr>
          <w:rFonts w:ascii="Arial" w:hAnsi="Arial" w:cs="Arial"/>
          <w:vertAlign w:val="superscript"/>
        </w:rPr>
        <w:t>1,3</w:t>
      </w:r>
      <w:r w:rsidRPr="00BB0AA0">
        <w:rPr>
          <w:rFonts w:ascii="Arial" w:hAnsi="Arial" w:cs="Arial"/>
        </w:rPr>
        <w:t>, Qing He</w:t>
      </w:r>
      <w:r w:rsidRPr="00BB0AA0">
        <w:rPr>
          <w:rFonts w:ascii="Arial" w:hAnsi="Arial" w:cs="Arial"/>
          <w:vertAlign w:val="superscript"/>
        </w:rPr>
        <w:t>1,3</w:t>
      </w:r>
      <w:r>
        <w:rPr>
          <w:rFonts w:ascii="Arial" w:hAnsi="Arial" w:cs="Arial"/>
          <w:vertAlign w:val="superscript"/>
        </w:rPr>
        <w:t>, 9</w:t>
      </w:r>
      <w:r w:rsidRPr="00BB0AA0">
        <w:rPr>
          <w:rFonts w:ascii="Arial" w:hAnsi="Arial" w:cs="Arial"/>
        </w:rPr>
        <w:t xml:space="preserve"> and Yusuf </w:t>
      </w:r>
      <w:r w:rsidRPr="60837A0E">
        <w:rPr>
          <w:rFonts w:ascii="Arial" w:hAnsi="Arial" w:cs="Arial"/>
        </w:rPr>
        <w:t xml:space="preserve">O. </w:t>
      </w:r>
      <w:r w:rsidRPr="00BB0AA0">
        <w:rPr>
          <w:rFonts w:ascii="Arial" w:hAnsi="Arial" w:cs="Arial"/>
        </w:rPr>
        <w:t>Omosun</w:t>
      </w:r>
      <w:r w:rsidRPr="00BB0AA0">
        <w:rPr>
          <w:rFonts w:ascii="Arial" w:hAnsi="Arial" w:cs="Arial"/>
          <w:vertAlign w:val="superscript"/>
        </w:rPr>
        <w:t>1, 3</w:t>
      </w:r>
      <w:r w:rsidRPr="00BB0AA0">
        <w:rPr>
          <w:rFonts w:ascii="Arial" w:hAnsi="Arial" w:cs="Arial"/>
        </w:rPr>
        <w:t>. </w:t>
      </w:r>
    </w:p>
    <w:p w14:paraId="3655CE21" w14:textId="14D1A221" w:rsidR="00027A69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</w:p>
    <w:p w14:paraId="0D2BC7E5" w14:textId="77777777" w:rsidR="00027A69" w:rsidRPr="00BB0AA0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BB0AA0">
        <w:rPr>
          <w:rFonts w:ascii="Arial" w:hAnsi="Arial" w:cs="Arial"/>
          <w:vertAlign w:val="superscript"/>
        </w:rPr>
        <w:t>1</w:t>
      </w:r>
      <w:r w:rsidRPr="00BB0AA0">
        <w:rPr>
          <w:rFonts w:ascii="Arial" w:hAnsi="Arial" w:cs="Arial"/>
        </w:rPr>
        <w:t>Department of Microbiology, Biochemistry &amp; Immunology, Morehouse School of Medicine, Atlanta, GA 30310 USA; </w:t>
      </w:r>
      <w:r w:rsidRPr="00BB0AA0">
        <w:rPr>
          <w:rFonts w:ascii="Arial" w:hAnsi="Arial" w:cs="Arial"/>
          <w:vertAlign w:val="superscript"/>
        </w:rPr>
        <w:t>2</w:t>
      </w:r>
      <w:r w:rsidRPr="00BB0AA0">
        <w:rPr>
          <w:rFonts w:ascii="Arial" w:hAnsi="Arial" w:cs="Arial"/>
        </w:rPr>
        <w:t xml:space="preserve">Department of </w:t>
      </w:r>
      <w:r w:rsidRPr="21215A46">
        <w:rPr>
          <w:rFonts w:ascii="Arial" w:hAnsi="Arial" w:cs="Arial"/>
        </w:rPr>
        <w:t>Neurobiology</w:t>
      </w:r>
      <w:r w:rsidRPr="00BB0AA0">
        <w:rPr>
          <w:rFonts w:ascii="Arial" w:hAnsi="Arial" w:cs="Arial"/>
        </w:rPr>
        <w:t>, Morehouse School of Medicine, Atlanta, GA 30310 USA;</w:t>
      </w:r>
      <w:r w:rsidRPr="21215A46">
        <w:rPr>
          <w:rFonts w:ascii="Arial" w:hAnsi="Arial" w:cs="Arial"/>
          <w:vertAlign w:val="superscript"/>
        </w:rPr>
        <w:t xml:space="preserve"> </w:t>
      </w:r>
      <w:r w:rsidRPr="00BB0AA0">
        <w:rPr>
          <w:rFonts w:ascii="Arial" w:hAnsi="Arial" w:cs="Arial"/>
          <w:vertAlign w:val="superscript"/>
        </w:rPr>
        <w:t>3</w:t>
      </w:r>
      <w:r w:rsidRPr="00BB0AA0">
        <w:rPr>
          <w:rFonts w:ascii="Arial" w:hAnsi="Arial" w:cs="Arial"/>
        </w:rPr>
        <w:t>Centers for Disease Control &amp; Prevention (CDC) Atlanta, GA 30333 USA; </w:t>
      </w:r>
      <w:r w:rsidRPr="00BB0AA0">
        <w:rPr>
          <w:rFonts w:ascii="Arial" w:hAnsi="Arial" w:cs="Arial"/>
          <w:vertAlign w:val="superscript"/>
        </w:rPr>
        <w:t>4</w:t>
      </w:r>
      <w:r w:rsidRPr="00BB0AA0">
        <w:rPr>
          <w:rFonts w:ascii="Arial" w:hAnsi="Arial" w:cs="Arial"/>
        </w:rPr>
        <w:t>Department of Community Health and Preventive Medicine</w:t>
      </w:r>
      <w:r w:rsidRPr="21215A46">
        <w:rPr>
          <w:rFonts w:ascii="Arial" w:hAnsi="Arial" w:cs="Arial"/>
        </w:rPr>
        <w:t xml:space="preserve">, Morehouse School of Medicine, Atlanta, GA 30310 USA; </w:t>
      </w:r>
      <w:r w:rsidRPr="21215A46">
        <w:rPr>
          <w:rFonts w:ascii="Arial" w:hAnsi="Arial" w:cs="Arial"/>
          <w:vertAlign w:val="superscript"/>
        </w:rPr>
        <w:t>5</w:t>
      </w:r>
      <w:r w:rsidRPr="21215A46">
        <w:rPr>
          <w:rFonts w:ascii="Arial" w:hAnsi="Arial" w:cs="Arial"/>
        </w:rPr>
        <w:t>Department of Pharmacology, Morehouse School of Medicine, Atlanta, GA 30310 USA; </w:t>
      </w:r>
      <w:r w:rsidRPr="21215A46">
        <w:rPr>
          <w:rFonts w:ascii="Arial" w:hAnsi="Arial" w:cs="Arial"/>
          <w:vertAlign w:val="superscript"/>
        </w:rPr>
        <w:t xml:space="preserve"> </w:t>
      </w:r>
      <w:r w:rsidRPr="21215A46">
        <w:rPr>
          <w:rFonts w:ascii="Arial" w:hAnsi="Arial" w:cs="Arial"/>
        </w:rPr>
        <w:t xml:space="preserve">; </w:t>
      </w:r>
      <w:r w:rsidRPr="21215A46">
        <w:rPr>
          <w:rFonts w:ascii="Arial" w:hAnsi="Arial" w:cs="Arial"/>
          <w:vertAlign w:val="superscript"/>
        </w:rPr>
        <w:t>6</w:t>
      </w:r>
      <w:r w:rsidRPr="21215A46">
        <w:rPr>
          <w:rFonts w:ascii="Arial" w:hAnsi="Arial" w:cs="Arial"/>
        </w:rPr>
        <w:t>Department</w:t>
      </w:r>
      <w:r w:rsidRPr="00BB0AA0">
        <w:rPr>
          <w:rFonts w:ascii="Arial" w:hAnsi="Arial" w:cs="Arial"/>
        </w:rPr>
        <w:t xml:space="preserve"> of Physiology, Morehouse School of Medicine, Atlanta, GA 30310 USA; </w:t>
      </w:r>
      <w:r w:rsidRPr="21215A46">
        <w:rPr>
          <w:rFonts w:ascii="Arial" w:hAnsi="Arial" w:cs="Arial"/>
          <w:vertAlign w:val="superscript"/>
        </w:rPr>
        <w:t>7</w:t>
      </w:r>
      <w:r w:rsidRPr="21215A46">
        <w:rPr>
          <w:rFonts w:ascii="Arial" w:hAnsi="Arial" w:cs="Arial"/>
        </w:rPr>
        <w:t>Pediatric</w:t>
      </w:r>
      <w:r w:rsidRPr="00BB0AA0">
        <w:rPr>
          <w:rFonts w:ascii="Arial" w:hAnsi="Arial" w:cs="Arial"/>
        </w:rPr>
        <w:t xml:space="preserve"> Clinical &amp; Translational Research Unit, Clinical Research Center, Morehouse School of Medicine, Atlanta, GA 30310 USA; </w:t>
      </w:r>
      <w:r w:rsidRPr="21215A46">
        <w:rPr>
          <w:rFonts w:ascii="Arial" w:hAnsi="Arial" w:cs="Arial"/>
          <w:vertAlign w:val="superscript"/>
        </w:rPr>
        <w:t>8</w:t>
      </w:r>
      <w:r w:rsidRPr="21215A46">
        <w:rPr>
          <w:rFonts w:ascii="Arial" w:hAnsi="Arial" w:cs="Arial"/>
        </w:rPr>
        <w:t>Athens</w:t>
      </w:r>
      <w:r w:rsidRPr="00BB0AA0">
        <w:rPr>
          <w:rFonts w:ascii="Arial" w:hAnsi="Arial" w:cs="Arial"/>
        </w:rPr>
        <w:t xml:space="preserve"> Veterinary Diagnostic Laboratory, Department of Pathology, College of Veterinary Medicine, University of Georgia, Athens, GA 30602 USA . </w:t>
      </w:r>
    </w:p>
    <w:p w14:paraId="63A0458D" w14:textId="77777777" w:rsidR="00027A69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BB0AA0">
        <w:rPr>
          <w:rFonts w:ascii="Arial" w:hAnsi="Arial" w:cs="Arial"/>
        </w:rPr>
        <w:t> </w:t>
      </w:r>
    </w:p>
    <w:p w14:paraId="16991641" w14:textId="77777777" w:rsidR="00027A69" w:rsidRPr="00D334F0" w:rsidRDefault="00027A69" w:rsidP="00027A69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9</w:t>
      </w:r>
      <w:r>
        <w:rPr>
          <w:color w:val="000000" w:themeColor="text1"/>
        </w:rPr>
        <w:t xml:space="preserve"> Deceased.</w:t>
      </w:r>
    </w:p>
    <w:p w14:paraId="4945932B" w14:textId="77777777" w:rsidR="00027A69" w:rsidRPr="00027A69" w:rsidRDefault="00027A69" w:rsidP="00027A69">
      <w:pPr>
        <w:spacing w:line="480" w:lineRule="auto"/>
        <w:jc w:val="both"/>
        <w:textAlignment w:val="baseline"/>
        <w:rPr>
          <w:rFonts w:ascii="Arial" w:hAnsi="Arial" w:cs="Arial"/>
        </w:rPr>
      </w:pPr>
    </w:p>
    <w:p w14:paraId="346A392B" w14:textId="3E69F359" w:rsidR="008C339C" w:rsidRDefault="00C2760F" w:rsidP="00443792">
      <w:pPr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7E5088" wp14:editId="762E6B05">
            <wp:extent cx="5943600" cy="5922011"/>
            <wp:effectExtent l="0" t="0" r="0" b="2540"/>
            <wp:docPr id="228879143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2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4CC8E" w14:textId="60F14B43" w:rsidR="00737E1E" w:rsidRDefault="00737E1E" w:rsidP="00B536F4">
      <w:pPr>
        <w:keepNext/>
        <w:rPr>
          <w:rFonts w:ascii="Arial" w:eastAsia="Arial" w:hAnsi="Arial" w:cs="Arial"/>
          <w:sz w:val="24"/>
          <w:szCs w:val="24"/>
        </w:rPr>
      </w:pPr>
      <w:r w:rsidRPr="00737E1E">
        <w:rPr>
          <w:rFonts w:ascii="Arial" w:eastAsia="Arial" w:hAnsi="Arial" w:cs="Arial"/>
          <w:sz w:val="24"/>
          <w:szCs w:val="24"/>
        </w:rPr>
        <w:t>S Fig</w:t>
      </w:r>
      <w:r w:rsidR="000D3445">
        <w:rPr>
          <w:rFonts w:ascii="Arial" w:eastAsia="Arial" w:hAnsi="Arial" w:cs="Arial"/>
          <w:sz w:val="24"/>
          <w:szCs w:val="24"/>
        </w:rPr>
        <w:t>ure</w:t>
      </w:r>
      <w:r w:rsidRPr="00737E1E">
        <w:rPr>
          <w:rFonts w:ascii="Arial" w:eastAsia="Arial" w:hAnsi="Arial" w:cs="Arial"/>
          <w:sz w:val="24"/>
          <w:szCs w:val="24"/>
        </w:rPr>
        <w:t xml:space="preserve"> </w:t>
      </w:r>
      <w:r w:rsidR="00443792">
        <w:rPr>
          <w:rFonts w:ascii="Arial" w:eastAsia="Arial" w:hAnsi="Arial" w:cs="Arial"/>
          <w:sz w:val="24"/>
          <w:szCs w:val="24"/>
        </w:rPr>
        <w:t>1</w:t>
      </w:r>
      <w:r w:rsidRPr="00737E1E">
        <w:rPr>
          <w:rFonts w:ascii="Arial" w:eastAsia="Arial" w:hAnsi="Arial" w:cs="Arial"/>
          <w:sz w:val="24"/>
          <w:szCs w:val="24"/>
        </w:rPr>
        <w:t xml:space="preserve">: </w:t>
      </w:r>
      <w:r w:rsidR="00CC3522">
        <w:rPr>
          <w:rFonts w:ascii="Arial" w:eastAsia="Arial" w:hAnsi="Arial" w:cs="Arial"/>
          <w:sz w:val="24"/>
          <w:szCs w:val="24"/>
        </w:rPr>
        <w:t xml:space="preserve">Severity and </w:t>
      </w:r>
      <w:r w:rsidR="004745E4">
        <w:rPr>
          <w:rFonts w:ascii="Arial" w:eastAsia="Arial" w:hAnsi="Arial" w:cs="Arial"/>
          <w:sz w:val="24"/>
          <w:szCs w:val="24"/>
        </w:rPr>
        <w:t>distribution</w:t>
      </w:r>
      <w:r w:rsidR="00CC3522">
        <w:rPr>
          <w:rFonts w:ascii="Arial" w:eastAsia="Arial" w:hAnsi="Arial" w:cs="Arial"/>
          <w:sz w:val="24"/>
          <w:szCs w:val="24"/>
        </w:rPr>
        <w:t xml:space="preserve"> of histopathology scores in ECD and control mice infected</w:t>
      </w:r>
      <w:r w:rsidR="004745E4">
        <w:rPr>
          <w:rFonts w:ascii="Arial" w:eastAsia="Arial" w:hAnsi="Arial" w:cs="Arial"/>
          <w:sz w:val="24"/>
          <w:szCs w:val="24"/>
        </w:rPr>
        <w:t xml:space="preserve"> with </w:t>
      </w:r>
      <w:r w:rsidR="004745E4" w:rsidRPr="5FB7186E">
        <w:rPr>
          <w:rFonts w:ascii="Arial" w:eastAsia="Arial" w:hAnsi="Arial" w:cs="Arial"/>
          <w:i/>
          <w:iCs/>
          <w:sz w:val="24"/>
          <w:szCs w:val="24"/>
        </w:rPr>
        <w:t>C. muridarum</w:t>
      </w:r>
      <w:r w:rsidR="004745E4">
        <w:rPr>
          <w:rFonts w:ascii="Arial" w:eastAsia="Arial" w:hAnsi="Arial" w:cs="Arial"/>
          <w:sz w:val="24"/>
          <w:szCs w:val="24"/>
        </w:rPr>
        <w:t xml:space="preserve"> </w:t>
      </w:r>
      <w:r w:rsidR="0006643F">
        <w:rPr>
          <w:rFonts w:ascii="Arial" w:eastAsia="Arial" w:hAnsi="Arial" w:cs="Arial"/>
          <w:sz w:val="24"/>
          <w:szCs w:val="24"/>
        </w:rPr>
        <w:t xml:space="preserve">during the </w:t>
      </w:r>
      <w:r w:rsidR="00DC1B3B">
        <w:rPr>
          <w:rFonts w:ascii="Arial" w:eastAsia="Arial" w:hAnsi="Arial" w:cs="Arial"/>
          <w:sz w:val="24"/>
          <w:szCs w:val="24"/>
        </w:rPr>
        <w:t>early active period</w:t>
      </w:r>
      <w:r w:rsidR="004745E4">
        <w:rPr>
          <w:rFonts w:ascii="Arial" w:eastAsia="Arial" w:hAnsi="Arial" w:cs="Arial"/>
          <w:sz w:val="24"/>
          <w:szCs w:val="24"/>
        </w:rPr>
        <w:t>.</w:t>
      </w:r>
      <w:r w:rsidR="007C7278">
        <w:rPr>
          <w:rFonts w:ascii="Arial" w:eastAsia="Arial" w:hAnsi="Arial" w:cs="Arial"/>
          <w:sz w:val="24"/>
          <w:szCs w:val="24"/>
        </w:rPr>
        <w:t xml:space="preserve"> </w:t>
      </w:r>
      <w:r w:rsidR="004745E4">
        <w:rPr>
          <w:rFonts w:ascii="Arial" w:eastAsia="Arial" w:hAnsi="Arial" w:cs="Arial"/>
          <w:sz w:val="24"/>
          <w:szCs w:val="24"/>
        </w:rPr>
        <w:t xml:space="preserve"> 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A)  Ovar</w:t>
      </w:r>
      <w:r w:rsidR="00A24900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ian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 inflammation</w:t>
      </w:r>
      <w:r w:rsidR="1E9FBAEC"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.</w:t>
      </w:r>
      <w:r w:rsidR="000840FB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  B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) </w:t>
      </w:r>
      <w:r w:rsidR="00704E2A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Ovarian inflammation infiltrate. C) 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Oviduct degeneration</w:t>
      </w:r>
      <w:r w:rsidR="1E9FBAEC"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.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  </w:t>
      </w:r>
      <w:r w:rsidR="00704E2A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D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) </w:t>
      </w:r>
      <w:r w:rsidR="00217A13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O</w:t>
      </w:r>
      <w:r w:rsidR="00F036E5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viduct </w:t>
      </w:r>
      <w:r w:rsidR="008A7836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hyperplasia.</w:t>
      </w:r>
      <w:r w:rsidR="00F036E5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704E2A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E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 xml:space="preserve">) Uterine endometrial hyperplasia.  </w:t>
      </w:r>
      <w:r w:rsidR="00704E2A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F</w:t>
      </w:r>
      <w:r w:rsidRPr="00737E1E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) Uterine necrosis</w:t>
      </w:r>
      <w:r w:rsidR="005463D1">
        <w:rPr>
          <w:rStyle w:val="normaltextrun"/>
          <w:rFonts w:ascii="Arial" w:hAnsi="Arial" w:cs="Arial"/>
          <w:sz w:val="24"/>
          <w:szCs w:val="24"/>
          <w:shd w:val="clear" w:color="auto" w:fill="FFFFFF"/>
        </w:rPr>
        <w:t>.</w:t>
      </w:r>
    </w:p>
    <w:p w14:paraId="4CD7C225" w14:textId="05042965" w:rsidR="00727C29" w:rsidRPr="00386145" w:rsidRDefault="00727C29" w:rsidP="00727C29"/>
    <w:p w14:paraId="5B8EC9B6" w14:textId="77777777" w:rsidR="00322D03" w:rsidRDefault="00322D03" w:rsidP="00306EF4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D14F895" w14:textId="1F68586C" w:rsidR="5FB7186E" w:rsidRDefault="5FB7186E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3BED0DE3" w14:textId="77777777" w:rsidR="00704E2A" w:rsidRDefault="00704E2A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A52FE2B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1B8849D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04BC0D7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57509E2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4913C0E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B70F52C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2821891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9FD16CA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14440DB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5B7651C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57C0EEE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00E52B5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FAD1AD4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3AFDF2B7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BA1E8B0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ECE6F60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A2AD811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8FFC984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668D904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25E1BE7" w14:textId="77777777" w:rsidR="00855B4F" w:rsidRDefault="00855B4F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6CD9740" w14:textId="65FAA312" w:rsidR="00ED23FA" w:rsidRPr="00704E2A" w:rsidRDefault="007E09CB" w:rsidP="5FB7186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59269" behindDoc="0" locked="0" layoutInCell="1" allowOverlap="1" wp14:anchorId="7CB364E9" wp14:editId="45EE77E8">
            <wp:simplePos x="0" y="0"/>
            <wp:positionH relativeFrom="margin">
              <wp:posOffset>0</wp:posOffset>
            </wp:positionH>
            <wp:positionV relativeFrom="page">
              <wp:posOffset>914400</wp:posOffset>
            </wp:positionV>
            <wp:extent cx="5543550" cy="5938520"/>
            <wp:effectExtent l="0" t="0" r="0" b="5080"/>
            <wp:wrapSquare wrapText="bothSides"/>
            <wp:docPr id="3" name="Picture 3" descr="A picture containing impl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vening Cytokines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13"/>
                    <a:stretch/>
                  </pic:blipFill>
                  <pic:spPr bwMode="auto">
                    <a:xfrm>
                      <a:off x="0" y="0"/>
                      <a:ext cx="5543550" cy="5938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04E2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 Figure 2: </w:t>
      </w:r>
      <w:r w:rsidR="00EF5EAF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Effect of ECD on c</w:t>
      </w:r>
      <w:r w:rsidR="00DC1B3B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ytokine secretion during the early active period</w:t>
      </w:r>
      <w:r w:rsidR="00EF5EAF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. Cytokine concentrations were determined in vaginal lavage collected from ECD and control mice (n=12) infected</w:t>
      </w:r>
      <w:r w:rsidR="00002B34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with </w:t>
      </w:r>
      <w:r w:rsidR="00002B34" w:rsidRPr="0548A273">
        <w:rPr>
          <w:rFonts w:ascii="Arial" w:eastAsia="Arial" w:hAnsi="Arial" w:cs="Arial"/>
          <w:color w:val="000000" w:themeColor="text1"/>
          <w:sz w:val="24"/>
          <w:szCs w:val="24"/>
        </w:rPr>
        <w:t>C. muridarum</w:t>
      </w:r>
      <w:r w:rsidR="00EF5EAF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at ZT15</w:t>
      </w:r>
      <w:r w:rsidR="00ED23FA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. A) TNF-α</w:t>
      </w:r>
      <w:r w:rsidR="00E47A77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ED23FA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B)</w:t>
      </w:r>
      <w:r w:rsidR="00ED23FA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IL-1β</w:t>
      </w:r>
      <w:r w:rsidR="00E47A7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="00ED23FA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C</w:t>
      </w:r>
      <w:r w:rsidR="008A7836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) IFN</w:t>
      </w:r>
      <w:r w:rsidR="001527A1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-γ</w:t>
      </w:r>
      <w:r w:rsidR="00E47A7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="00363D45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D)</w:t>
      </w:r>
      <w:r w:rsidR="005951C9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IL-4</w:t>
      </w:r>
      <w:r w:rsidR="00725523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secretion</w:t>
      </w:r>
      <w:r w:rsidR="794D49DC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s</w:t>
      </w:r>
      <w:r w:rsidR="00725523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.</w:t>
      </w:r>
      <w:r w:rsidR="00683F8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363D45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E</w:t>
      </w:r>
      <w:r w:rsidR="00ED23FA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) IL-10.  </w:t>
      </w:r>
      <w:r w:rsidR="00ED23FA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The data was analysed using a one-way ANOVA and </w:t>
      </w:r>
      <w:r w:rsidR="558C390E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Tukey </w:t>
      </w:r>
      <w:r w:rsidR="00ED23FA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ost hoc test.</w:t>
      </w:r>
      <w:r w:rsidR="00E47A77" w:rsidRPr="5FB7186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47A77" w:rsidRPr="5FB7186E">
        <w:rPr>
          <w:rFonts w:ascii="Arial" w:eastAsia="Arial" w:hAnsi="Arial" w:cs="Arial"/>
          <w:i w:val="0"/>
          <w:iCs w:val="0"/>
          <w:color w:val="auto"/>
          <w:sz w:val="24"/>
          <w:szCs w:val="24"/>
          <w:lang w:val="en-GB"/>
        </w:rPr>
        <w:t>* p&lt;0.05; **p&lt;0.01; ***p&lt;0.001; ****p&lt;0.0001.</w:t>
      </w:r>
    </w:p>
    <w:p w14:paraId="3E2B40F5" w14:textId="0895FAAA" w:rsidR="00B97376" w:rsidRPr="00386145" w:rsidRDefault="007E09CB" w:rsidP="007E09CB">
      <w:pPr>
        <w:jc w:val="center"/>
        <w:rPr>
          <w:rFonts w:ascii="Arial" w:hAnsi="Arial" w:cs="Arial"/>
        </w:rPr>
      </w:pPr>
      <w:r>
        <w:rPr>
          <w:rFonts w:ascii="Arial" w:hAnsi="Arial" w:cs="Arial"/>
          <w:i/>
          <w:iCs/>
          <w:noProof/>
          <w:sz w:val="24"/>
          <w:szCs w:val="24"/>
        </w:rPr>
        <w:lastRenderedPageBreak/>
        <w:drawing>
          <wp:anchor distT="0" distB="0" distL="114300" distR="114300" simplePos="0" relativeHeight="251660293" behindDoc="0" locked="0" layoutInCell="1" allowOverlap="1" wp14:anchorId="7CBE11AA" wp14:editId="49FD338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597570" cy="2171700"/>
            <wp:effectExtent l="0" t="0" r="0" b="0"/>
            <wp:wrapSquare wrapText="bothSides"/>
            <wp:docPr id="4" name="Picture 4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emokines_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757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311C7" w:rsidRPr="00386145">
        <w:rPr>
          <w:rFonts w:ascii="Arial" w:hAnsi="Arial" w:cs="Arial"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5A459BA2" wp14:editId="67FCC635">
                <wp:simplePos x="0" y="0"/>
                <wp:positionH relativeFrom="leftMargin">
                  <wp:posOffset>419100</wp:posOffset>
                </wp:positionH>
                <wp:positionV relativeFrom="margin">
                  <wp:align>top</wp:align>
                </wp:positionV>
                <wp:extent cx="247650" cy="342900"/>
                <wp:effectExtent l="0" t="0" r="0" b="0"/>
                <wp:wrapSquare wrapText="bothSides"/>
                <wp:docPr id="280323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87F14" w14:textId="738A6894" w:rsidR="000840FB" w:rsidRPr="00A843C8" w:rsidRDefault="000840FB" w:rsidP="004311C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,l,21600r21600,l21600,xe" w14:anchorId="5A459BA2">
                <v:stroke joinstyle="miter"/>
                <v:path gradientshapeok="t" o:connecttype="rect"/>
              </v:shapetype>
              <v:shape id="Text Box 2" style="position:absolute;left:0;text-align:left;margin-left:33pt;margin-top:0;width:19.5pt;height:27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top;mso-position-vertical-relative:margin;mso-width-percent:0;mso-height-percent: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">
                <v:textbox>
                  <w:txbxContent>
                    <w:p w:rsidRPr="00A843C8" w:rsidR="000840FB" w:rsidP="004311C7" w:rsidRDefault="000840FB" w14:paraId="37F87F14" w14:textId="738A6894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484BC378" w14:textId="0D25D268" w:rsidR="00B97376" w:rsidRPr="00C535B7" w:rsidRDefault="00B97376" w:rsidP="5FB7186E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</w:pP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 </w:t>
      </w:r>
      <w:r w:rsidR="001476ED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Figure </w:t>
      </w:r>
      <w:r w:rsidR="00443792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3</w:t>
      </w: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</w:t>
      </w:r>
      <w:r w:rsidR="00A40B00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Effect of ECD on chemokine secretion</w:t>
      </w:r>
      <w:r w:rsidR="00C535B7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during the early active period</w:t>
      </w:r>
      <w:r w:rsidR="00A40B00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. </w:t>
      </w:r>
      <w:r w:rsidR="00732927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C</w:t>
      </w:r>
      <w:r w:rsidR="00A40B00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hemokine concentrations were determined in vaginal lavage collected from ECD and control mice (n=12) infected </w:t>
      </w:r>
      <w:r w:rsidR="00002B34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with </w:t>
      </w:r>
      <w:r w:rsidR="00002B34" w:rsidRPr="5FB7186E">
        <w:rPr>
          <w:rFonts w:ascii="Arial" w:eastAsia="Arial" w:hAnsi="Arial" w:cs="Arial"/>
          <w:color w:val="000000" w:themeColor="text1"/>
          <w:sz w:val="24"/>
          <w:szCs w:val="24"/>
        </w:rPr>
        <w:t>C. muridarum</w:t>
      </w:r>
      <w:r w:rsidR="00002B34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A40B00" w:rsidRPr="5FB7186E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at ZT15</w:t>
      </w: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.  A)  CXCL1</w:t>
      </w:r>
      <w:r w:rsidR="00E47A7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B) CCL3</w:t>
      </w:r>
      <w:r w:rsidR="00E47A7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The data was analysed using a one-way ANOVA and </w:t>
      </w:r>
      <w:r w:rsidR="56B5C3E3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Tukey </w:t>
      </w:r>
      <w:r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post hoc test.</w:t>
      </w:r>
      <w:r w:rsidR="00E47A77" w:rsidRPr="5FB7186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E47A77" w:rsidRPr="5FB7186E">
        <w:rPr>
          <w:rFonts w:ascii="Arial" w:eastAsia="Arial" w:hAnsi="Arial" w:cs="Arial"/>
          <w:i w:val="0"/>
          <w:iCs w:val="0"/>
          <w:color w:val="auto"/>
          <w:sz w:val="24"/>
          <w:szCs w:val="24"/>
          <w:lang w:val="en-GB"/>
        </w:rPr>
        <w:t>* p&lt;0.05; **p&lt;0.01; ***p&lt;0.001; ****p&lt;0.0001.</w:t>
      </w:r>
    </w:p>
    <w:p w14:paraId="5359BBF2" w14:textId="65BFA4AF" w:rsidR="00B97376" w:rsidRPr="00386145" w:rsidRDefault="00B97376" w:rsidP="00D916CB">
      <w:pPr>
        <w:rPr>
          <w:rFonts w:ascii="Arial" w:hAnsi="Arial" w:cs="Arial"/>
        </w:rPr>
      </w:pPr>
    </w:p>
    <w:p w14:paraId="7C4DB439" w14:textId="45C260F0" w:rsidR="00B97376" w:rsidRPr="00386145" w:rsidRDefault="00B97376" w:rsidP="00D916CB">
      <w:pPr>
        <w:rPr>
          <w:rFonts w:ascii="Arial" w:hAnsi="Arial" w:cs="Arial"/>
        </w:rPr>
      </w:pPr>
    </w:p>
    <w:p w14:paraId="63C4BC16" w14:textId="75B91748" w:rsidR="00B97376" w:rsidRPr="00386145" w:rsidRDefault="00B97376" w:rsidP="00D916CB">
      <w:pPr>
        <w:rPr>
          <w:rFonts w:ascii="Arial" w:hAnsi="Arial" w:cs="Arial"/>
        </w:rPr>
      </w:pPr>
    </w:p>
    <w:p w14:paraId="31BCBCA9" w14:textId="41A52649" w:rsidR="00B97376" w:rsidRPr="00386145" w:rsidRDefault="00B97376" w:rsidP="00D916CB">
      <w:pPr>
        <w:rPr>
          <w:rFonts w:ascii="Arial" w:hAnsi="Arial" w:cs="Arial"/>
        </w:rPr>
      </w:pPr>
    </w:p>
    <w:p w14:paraId="467ED3EE" w14:textId="754AEC69" w:rsidR="00B97376" w:rsidRPr="00386145" w:rsidRDefault="00B97376" w:rsidP="00D916CB">
      <w:pPr>
        <w:rPr>
          <w:rFonts w:ascii="Arial" w:hAnsi="Arial" w:cs="Arial"/>
        </w:rPr>
      </w:pPr>
    </w:p>
    <w:p w14:paraId="1A097F5C" w14:textId="7967AC42" w:rsidR="00B97376" w:rsidRPr="00386145" w:rsidRDefault="00B97376" w:rsidP="00D916CB">
      <w:pPr>
        <w:rPr>
          <w:rFonts w:ascii="Arial" w:hAnsi="Arial" w:cs="Arial"/>
        </w:rPr>
      </w:pPr>
    </w:p>
    <w:p w14:paraId="194856E4" w14:textId="1D4154B4" w:rsidR="00B97376" w:rsidRPr="00386145" w:rsidRDefault="00B97376" w:rsidP="00D916CB">
      <w:pPr>
        <w:rPr>
          <w:rFonts w:ascii="Arial" w:hAnsi="Arial" w:cs="Arial"/>
        </w:rPr>
      </w:pPr>
      <w:r w:rsidRPr="00386145">
        <w:rPr>
          <w:rFonts w:ascii="Arial" w:hAnsi="Arial" w:cs="Arial"/>
        </w:rPr>
        <w:t>‘</w:t>
      </w:r>
    </w:p>
    <w:p w14:paraId="6E5B368F" w14:textId="3C48FC7E" w:rsidR="00B97376" w:rsidRPr="00386145" w:rsidRDefault="00B97376" w:rsidP="00D916CB">
      <w:pPr>
        <w:rPr>
          <w:rFonts w:ascii="Arial" w:hAnsi="Arial" w:cs="Arial"/>
        </w:rPr>
      </w:pPr>
    </w:p>
    <w:p w14:paraId="570B4105" w14:textId="65CA2F16" w:rsidR="00B97376" w:rsidRPr="00386145" w:rsidRDefault="00B97376" w:rsidP="00D916CB">
      <w:pPr>
        <w:rPr>
          <w:rFonts w:ascii="Arial" w:hAnsi="Arial" w:cs="Arial"/>
        </w:rPr>
      </w:pPr>
    </w:p>
    <w:p w14:paraId="187D49C5" w14:textId="1983B7D3" w:rsidR="00B97376" w:rsidRPr="00386145" w:rsidRDefault="00B97376" w:rsidP="00D916CB">
      <w:pPr>
        <w:rPr>
          <w:rFonts w:ascii="Arial" w:hAnsi="Arial" w:cs="Arial"/>
        </w:rPr>
      </w:pPr>
    </w:p>
    <w:p w14:paraId="6D2FE866" w14:textId="61F38D95" w:rsidR="00B97376" w:rsidRPr="00386145" w:rsidRDefault="00B97376" w:rsidP="00D916CB">
      <w:pPr>
        <w:rPr>
          <w:rFonts w:ascii="Arial" w:hAnsi="Arial" w:cs="Arial"/>
        </w:rPr>
      </w:pPr>
    </w:p>
    <w:p w14:paraId="578B8922" w14:textId="1F18CECC" w:rsidR="00B97376" w:rsidRPr="00386145" w:rsidRDefault="00B97376" w:rsidP="00D916CB">
      <w:pPr>
        <w:rPr>
          <w:rFonts w:ascii="Arial" w:hAnsi="Arial" w:cs="Arial"/>
        </w:rPr>
      </w:pPr>
    </w:p>
    <w:p w14:paraId="15C21BBD" w14:textId="52AEDAE8" w:rsidR="00B97376" w:rsidRPr="00386145" w:rsidRDefault="00B97376" w:rsidP="00D916CB">
      <w:pPr>
        <w:rPr>
          <w:rFonts w:ascii="Arial" w:hAnsi="Arial" w:cs="Arial"/>
        </w:rPr>
      </w:pPr>
    </w:p>
    <w:p w14:paraId="1BB0D1DF" w14:textId="6EB76801" w:rsidR="00727C29" w:rsidRPr="00386145" w:rsidRDefault="005E1584" w:rsidP="00D916CB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D1DD0E6" wp14:editId="678A24F2">
            <wp:extent cx="5943600" cy="2645410"/>
            <wp:effectExtent l="0" t="0" r="0" b="2540"/>
            <wp:docPr id="557801592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36937" w14:textId="4CA86EC6" w:rsidR="00EF02D8" w:rsidRPr="00D10CAA" w:rsidRDefault="004311C7" w:rsidP="00EF02D8">
      <w:pPr>
        <w:rPr>
          <w:rFonts w:ascii="Arial" w:eastAsia="Arial" w:hAnsi="Arial" w:cs="Arial"/>
          <w:sz w:val="24"/>
          <w:szCs w:val="24"/>
        </w:rPr>
      </w:pPr>
      <w:r w:rsidRPr="5FB7186E">
        <w:rPr>
          <w:rFonts w:ascii="Arial" w:hAnsi="Arial" w:cs="Arial"/>
          <w:color w:val="000000" w:themeColor="text1"/>
          <w:sz w:val="24"/>
          <w:szCs w:val="24"/>
        </w:rPr>
        <w:t xml:space="preserve">S </w:t>
      </w:r>
      <w:r w:rsidR="001476ED" w:rsidRPr="5FB7186E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443792" w:rsidRPr="5FB7186E">
        <w:rPr>
          <w:rFonts w:ascii="Arial" w:hAnsi="Arial" w:cs="Arial"/>
          <w:color w:val="000000" w:themeColor="text1"/>
          <w:sz w:val="24"/>
          <w:szCs w:val="24"/>
        </w:rPr>
        <w:t>4</w:t>
      </w:r>
      <w:r w:rsidRPr="5FB7186E">
        <w:rPr>
          <w:rFonts w:ascii="Arial" w:hAnsi="Arial" w:cs="Arial"/>
          <w:color w:val="000000" w:themeColor="text1"/>
          <w:sz w:val="24"/>
          <w:szCs w:val="24"/>
        </w:rPr>
        <w:t>:</w:t>
      </w:r>
      <w:r w:rsidRPr="5FB7186E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2F606A" w:rsidRPr="5FB7186E">
        <w:rPr>
          <w:rFonts w:ascii="Arial" w:hAnsi="Arial" w:cs="Arial"/>
          <w:sz w:val="24"/>
          <w:szCs w:val="24"/>
          <w:lang w:val="en-GB"/>
        </w:rPr>
        <w:t xml:space="preserve">Effect of ECD on anti-chlamydial antibody secretion </w:t>
      </w:r>
      <w:r w:rsidR="00F90F39" w:rsidRPr="5FB7186E">
        <w:rPr>
          <w:rFonts w:ascii="Arial" w:hAnsi="Arial" w:cs="Arial"/>
          <w:sz w:val="24"/>
          <w:szCs w:val="24"/>
          <w:lang w:val="en-GB"/>
        </w:rPr>
        <w:t>during the early active period</w:t>
      </w:r>
      <w:r w:rsidR="002F606A" w:rsidRPr="5FB7186E">
        <w:rPr>
          <w:rFonts w:ascii="Arial" w:hAnsi="Arial" w:cs="Arial"/>
          <w:sz w:val="24"/>
          <w:szCs w:val="24"/>
          <w:lang w:val="en-GB"/>
        </w:rPr>
        <w:t xml:space="preserve">. Anti-chlamydia antibody concentrations were determined in vaginal lavages collected weekly from ECD and control mice (n=12) infected with </w:t>
      </w:r>
      <w:r w:rsidR="002F606A" w:rsidRPr="5FB7186E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="002F606A" w:rsidRPr="5FB7186E">
        <w:rPr>
          <w:rFonts w:ascii="Arial" w:hAnsi="Arial" w:cs="Arial"/>
          <w:i/>
          <w:iCs/>
          <w:sz w:val="24"/>
          <w:szCs w:val="24"/>
          <w:lang w:val="en-GB"/>
        </w:rPr>
        <w:t>muridarum</w:t>
      </w:r>
      <w:proofErr w:type="spellEnd"/>
      <w:r w:rsidR="002F606A" w:rsidRPr="5FB7186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2F606A" w:rsidRPr="5FB7186E">
        <w:rPr>
          <w:rFonts w:ascii="Arial" w:hAnsi="Arial" w:cs="Arial"/>
          <w:sz w:val="24"/>
          <w:szCs w:val="24"/>
          <w:lang w:val="en-GB"/>
        </w:rPr>
        <w:t xml:space="preserve">at ZT15. </w:t>
      </w:r>
      <w:r w:rsidR="0090416A" w:rsidRPr="5FB7186E">
        <w:rPr>
          <w:rFonts w:ascii="Arial" w:hAnsi="Arial" w:cs="Arial"/>
          <w:sz w:val="24"/>
          <w:szCs w:val="24"/>
          <w:lang w:val="en-GB"/>
        </w:rPr>
        <w:t xml:space="preserve">A) </w:t>
      </w:r>
      <w:r w:rsidR="0090416A" w:rsidRPr="5FB7186E">
        <w:rPr>
          <w:rFonts w:ascii="Arial" w:eastAsia="Arial" w:hAnsi="Arial" w:cs="Arial"/>
          <w:sz w:val="24"/>
          <w:szCs w:val="24"/>
        </w:rPr>
        <w:t xml:space="preserve"> IgG</w:t>
      </w:r>
      <w:r w:rsidR="00E47A77" w:rsidRPr="5FB7186E">
        <w:rPr>
          <w:rFonts w:ascii="Arial" w:eastAsia="Arial" w:hAnsi="Arial" w:cs="Arial"/>
          <w:sz w:val="24"/>
          <w:szCs w:val="24"/>
        </w:rPr>
        <w:t xml:space="preserve">. </w:t>
      </w:r>
      <w:r w:rsidR="00247E43" w:rsidRPr="5FB7186E">
        <w:rPr>
          <w:rFonts w:ascii="Arial" w:eastAsia="Arial" w:hAnsi="Arial" w:cs="Arial"/>
          <w:sz w:val="24"/>
          <w:szCs w:val="24"/>
        </w:rPr>
        <w:t>B) IgG2</w:t>
      </w:r>
      <w:r w:rsidR="00095EDC" w:rsidRPr="5FB7186E">
        <w:rPr>
          <w:rFonts w:ascii="Arial" w:eastAsia="Arial" w:hAnsi="Arial" w:cs="Arial"/>
          <w:sz w:val="24"/>
          <w:szCs w:val="24"/>
        </w:rPr>
        <w:t>C</w:t>
      </w:r>
      <w:r w:rsidR="00E47A77" w:rsidRPr="5FB7186E">
        <w:rPr>
          <w:rFonts w:ascii="Arial" w:eastAsia="Arial" w:hAnsi="Arial" w:cs="Arial"/>
          <w:sz w:val="24"/>
          <w:szCs w:val="24"/>
        </w:rPr>
        <w:t>.</w:t>
      </w:r>
      <w:r w:rsidR="00FF616B" w:rsidRPr="5FB7186E">
        <w:rPr>
          <w:rFonts w:ascii="Arial" w:eastAsia="Arial" w:hAnsi="Arial" w:cs="Arial"/>
          <w:sz w:val="24"/>
          <w:szCs w:val="24"/>
        </w:rPr>
        <w:t xml:space="preserve"> </w:t>
      </w:r>
      <w:r w:rsidR="008C5B10" w:rsidRPr="5FB7186E">
        <w:rPr>
          <w:rFonts w:ascii="Arial" w:hAnsi="Arial" w:cs="Arial"/>
          <w:color w:val="000000" w:themeColor="text1"/>
          <w:sz w:val="24"/>
          <w:szCs w:val="24"/>
          <w:lang w:val="en-GB"/>
        </w:rPr>
        <w:t>The data was analysed using a one-way ANOVA and post hoc test.</w:t>
      </w:r>
      <w:r w:rsidR="00AD70D5" w:rsidRPr="5FB7186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E47A77" w:rsidRPr="5FB7186E">
        <w:rPr>
          <w:rFonts w:ascii="Arial" w:eastAsia="Arial" w:hAnsi="Arial" w:cs="Arial"/>
          <w:sz w:val="24"/>
          <w:szCs w:val="24"/>
          <w:lang w:val="en-GB"/>
        </w:rPr>
        <w:t>* p&lt;0.05; **p&lt;0.01; ***p&lt;0.001; ****p&lt;0.0001.</w:t>
      </w:r>
    </w:p>
    <w:sectPr w:rsidR="00EF02D8" w:rsidRPr="00D1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CB"/>
    <w:rsid w:val="00002B34"/>
    <w:rsid w:val="00002C6E"/>
    <w:rsid w:val="00012983"/>
    <w:rsid w:val="00013BBD"/>
    <w:rsid w:val="000149BE"/>
    <w:rsid w:val="00014C6D"/>
    <w:rsid w:val="0002046B"/>
    <w:rsid w:val="00027A69"/>
    <w:rsid w:val="00032826"/>
    <w:rsid w:val="00033BB1"/>
    <w:rsid w:val="00035EC8"/>
    <w:rsid w:val="000378F0"/>
    <w:rsid w:val="00040FD5"/>
    <w:rsid w:val="00042DBF"/>
    <w:rsid w:val="000456E9"/>
    <w:rsid w:val="00055197"/>
    <w:rsid w:val="00057AD8"/>
    <w:rsid w:val="000600F0"/>
    <w:rsid w:val="0006643F"/>
    <w:rsid w:val="00070DE6"/>
    <w:rsid w:val="000776CD"/>
    <w:rsid w:val="000840FB"/>
    <w:rsid w:val="00095EDC"/>
    <w:rsid w:val="000B2030"/>
    <w:rsid w:val="000C7582"/>
    <w:rsid w:val="000D3445"/>
    <w:rsid w:val="000D4136"/>
    <w:rsid w:val="000D6FB1"/>
    <w:rsid w:val="000E1488"/>
    <w:rsid w:val="000E402A"/>
    <w:rsid w:val="000E4F74"/>
    <w:rsid w:val="000E771E"/>
    <w:rsid w:val="000F2529"/>
    <w:rsid w:val="000F51FD"/>
    <w:rsid w:val="000F5DE6"/>
    <w:rsid w:val="00112535"/>
    <w:rsid w:val="00113404"/>
    <w:rsid w:val="0014342B"/>
    <w:rsid w:val="001476ED"/>
    <w:rsid w:val="00147FB5"/>
    <w:rsid w:val="001527A1"/>
    <w:rsid w:val="00160AAA"/>
    <w:rsid w:val="001710E1"/>
    <w:rsid w:val="00173061"/>
    <w:rsid w:val="00173AE4"/>
    <w:rsid w:val="0018318E"/>
    <w:rsid w:val="001860EE"/>
    <w:rsid w:val="001B70EA"/>
    <w:rsid w:val="001C3305"/>
    <w:rsid w:val="001C7DFA"/>
    <w:rsid w:val="001D3E30"/>
    <w:rsid w:val="001D4AEE"/>
    <w:rsid w:val="001E09E0"/>
    <w:rsid w:val="001E48AA"/>
    <w:rsid w:val="001E6EA8"/>
    <w:rsid w:val="001F13B4"/>
    <w:rsid w:val="001F3375"/>
    <w:rsid w:val="001F36F6"/>
    <w:rsid w:val="001F7241"/>
    <w:rsid w:val="0020294E"/>
    <w:rsid w:val="00205F45"/>
    <w:rsid w:val="002146B1"/>
    <w:rsid w:val="00215D79"/>
    <w:rsid w:val="002176A6"/>
    <w:rsid w:val="00217A13"/>
    <w:rsid w:val="0023554F"/>
    <w:rsid w:val="00236759"/>
    <w:rsid w:val="00241348"/>
    <w:rsid w:val="00246F88"/>
    <w:rsid w:val="00247E43"/>
    <w:rsid w:val="00252381"/>
    <w:rsid w:val="00262A00"/>
    <w:rsid w:val="002666C6"/>
    <w:rsid w:val="00280CEB"/>
    <w:rsid w:val="00285CE9"/>
    <w:rsid w:val="00287506"/>
    <w:rsid w:val="00292C46"/>
    <w:rsid w:val="002954B2"/>
    <w:rsid w:val="002A4BD9"/>
    <w:rsid w:val="002D3020"/>
    <w:rsid w:val="002D436C"/>
    <w:rsid w:val="002E03FF"/>
    <w:rsid w:val="002E3C8B"/>
    <w:rsid w:val="002F606A"/>
    <w:rsid w:val="00303ED9"/>
    <w:rsid w:val="00306EF4"/>
    <w:rsid w:val="00322D03"/>
    <w:rsid w:val="003371E7"/>
    <w:rsid w:val="003446F9"/>
    <w:rsid w:val="00355D52"/>
    <w:rsid w:val="00360022"/>
    <w:rsid w:val="003616BC"/>
    <w:rsid w:val="00361736"/>
    <w:rsid w:val="00363D45"/>
    <w:rsid w:val="00363EBB"/>
    <w:rsid w:val="0036437F"/>
    <w:rsid w:val="00365C2A"/>
    <w:rsid w:val="00372808"/>
    <w:rsid w:val="00383138"/>
    <w:rsid w:val="00386145"/>
    <w:rsid w:val="00391E35"/>
    <w:rsid w:val="0039648C"/>
    <w:rsid w:val="003A6283"/>
    <w:rsid w:val="003A67E0"/>
    <w:rsid w:val="003A7813"/>
    <w:rsid w:val="003B4823"/>
    <w:rsid w:val="003D19CE"/>
    <w:rsid w:val="003D3E69"/>
    <w:rsid w:val="003D7359"/>
    <w:rsid w:val="003E36DD"/>
    <w:rsid w:val="003E3D29"/>
    <w:rsid w:val="003F2640"/>
    <w:rsid w:val="00400D38"/>
    <w:rsid w:val="0041294D"/>
    <w:rsid w:val="00414B5E"/>
    <w:rsid w:val="00424AF7"/>
    <w:rsid w:val="0043021B"/>
    <w:rsid w:val="004311C7"/>
    <w:rsid w:val="00431A49"/>
    <w:rsid w:val="00433348"/>
    <w:rsid w:val="00435CCD"/>
    <w:rsid w:val="00443792"/>
    <w:rsid w:val="00446F44"/>
    <w:rsid w:val="00451487"/>
    <w:rsid w:val="00451CF7"/>
    <w:rsid w:val="00453550"/>
    <w:rsid w:val="00455AE4"/>
    <w:rsid w:val="00461196"/>
    <w:rsid w:val="004745E4"/>
    <w:rsid w:val="004802FB"/>
    <w:rsid w:val="004A1676"/>
    <w:rsid w:val="004C311E"/>
    <w:rsid w:val="004C3D6A"/>
    <w:rsid w:val="004D62F0"/>
    <w:rsid w:val="004D76A6"/>
    <w:rsid w:val="004F0D61"/>
    <w:rsid w:val="004F5A2E"/>
    <w:rsid w:val="0051095C"/>
    <w:rsid w:val="00523D6D"/>
    <w:rsid w:val="0053212C"/>
    <w:rsid w:val="00532A65"/>
    <w:rsid w:val="00534F30"/>
    <w:rsid w:val="005463D1"/>
    <w:rsid w:val="00546CBC"/>
    <w:rsid w:val="00552D63"/>
    <w:rsid w:val="005612BE"/>
    <w:rsid w:val="00572DEA"/>
    <w:rsid w:val="00575342"/>
    <w:rsid w:val="005804A4"/>
    <w:rsid w:val="005824C1"/>
    <w:rsid w:val="00592AB3"/>
    <w:rsid w:val="005951C9"/>
    <w:rsid w:val="005959C6"/>
    <w:rsid w:val="00596901"/>
    <w:rsid w:val="005A60D4"/>
    <w:rsid w:val="005B4CE8"/>
    <w:rsid w:val="005B589C"/>
    <w:rsid w:val="005B5F5A"/>
    <w:rsid w:val="005D2AED"/>
    <w:rsid w:val="005E0981"/>
    <w:rsid w:val="005E1584"/>
    <w:rsid w:val="005F6BC7"/>
    <w:rsid w:val="00610C9A"/>
    <w:rsid w:val="00617840"/>
    <w:rsid w:val="006230ED"/>
    <w:rsid w:val="0063390D"/>
    <w:rsid w:val="00636BB2"/>
    <w:rsid w:val="00656CC3"/>
    <w:rsid w:val="00674C61"/>
    <w:rsid w:val="00683F87"/>
    <w:rsid w:val="00685A9F"/>
    <w:rsid w:val="006A0303"/>
    <w:rsid w:val="006A064A"/>
    <w:rsid w:val="006A5788"/>
    <w:rsid w:val="006B006D"/>
    <w:rsid w:val="006B3EB3"/>
    <w:rsid w:val="006C5E6E"/>
    <w:rsid w:val="006D1240"/>
    <w:rsid w:val="006E24D7"/>
    <w:rsid w:val="006E54EC"/>
    <w:rsid w:val="006F2063"/>
    <w:rsid w:val="00704E2A"/>
    <w:rsid w:val="007075B4"/>
    <w:rsid w:val="00717BAA"/>
    <w:rsid w:val="00717C76"/>
    <w:rsid w:val="00725523"/>
    <w:rsid w:val="0072583A"/>
    <w:rsid w:val="00727C29"/>
    <w:rsid w:val="00732927"/>
    <w:rsid w:val="00737E1E"/>
    <w:rsid w:val="0074204E"/>
    <w:rsid w:val="007501FD"/>
    <w:rsid w:val="00753381"/>
    <w:rsid w:val="00762269"/>
    <w:rsid w:val="007643EA"/>
    <w:rsid w:val="0076480D"/>
    <w:rsid w:val="00773E5D"/>
    <w:rsid w:val="00775709"/>
    <w:rsid w:val="0077694A"/>
    <w:rsid w:val="007924B6"/>
    <w:rsid w:val="00796921"/>
    <w:rsid w:val="007A4E82"/>
    <w:rsid w:val="007B197E"/>
    <w:rsid w:val="007C2020"/>
    <w:rsid w:val="007C5502"/>
    <w:rsid w:val="007C7278"/>
    <w:rsid w:val="007D1A8E"/>
    <w:rsid w:val="007D4A13"/>
    <w:rsid w:val="007D7427"/>
    <w:rsid w:val="007E09CB"/>
    <w:rsid w:val="007F7D82"/>
    <w:rsid w:val="00806709"/>
    <w:rsid w:val="00840FA5"/>
    <w:rsid w:val="00851656"/>
    <w:rsid w:val="00855B4F"/>
    <w:rsid w:val="00856A5B"/>
    <w:rsid w:val="00872F57"/>
    <w:rsid w:val="00880665"/>
    <w:rsid w:val="00893BA7"/>
    <w:rsid w:val="008A7836"/>
    <w:rsid w:val="008C339C"/>
    <w:rsid w:val="008C5B10"/>
    <w:rsid w:val="008C9B58"/>
    <w:rsid w:val="008F2383"/>
    <w:rsid w:val="0090416A"/>
    <w:rsid w:val="009059F3"/>
    <w:rsid w:val="00912EA0"/>
    <w:rsid w:val="00926AE6"/>
    <w:rsid w:val="0093788F"/>
    <w:rsid w:val="009429A7"/>
    <w:rsid w:val="00953C56"/>
    <w:rsid w:val="0096042B"/>
    <w:rsid w:val="0097498E"/>
    <w:rsid w:val="00984D86"/>
    <w:rsid w:val="00995B0B"/>
    <w:rsid w:val="009B0DE1"/>
    <w:rsid w:val="009D211C"/>
    <w:rsid w:val="009E766C"/>
    <w:rsid w:val="009F06F8"/>
    <w:rsid w:val="009F2B81"/>
    <w:rsid w:val="009F3596"/>
    <w:rsid w:val="009F4788"/>
    <w:rsid w:val="009F5E5E"/>
    <w:rsid w:val="00A03D75"/>
    <w:rsid w:val="00A041BB"/>
    <w:rsid w:val="00A148E6"/>
    <w:rsid w:val="00A24900"/>
    <w:rsid w:val="00A40B00"/>
    <w:rsid w:val="00A41454"/>
    <w:rsid w:val="00A46269"/>
    <w:rsid w:val="00A4650B"/>
    <w:rsid w:val="00A523E5"/>
    <w:rsid w:val="00A532F6"/>
    <w:rsid w:val="00A54E07"/>
    <w:rsid w:val="00A62C5C"/>
    <w:rsid w:val="00A67059"/>
    <w:rsid w:val="00A70F33"/>
    <w:rsid w:val="00A735F2"/>
    <w:rsid w:val="00A94079"/>
    <w:rsid w:val="00AA0DFC"/>
    <w:rsid w:val="00AA5F00"/>
    <w:rsid w:val="00AA625A"/>
    <w:rsid w:val="00AB2E35"/>
    <w:rsid w:val="00AB6CF9"/>
    <w:rsid w:val="00AB77BB"/>
    <w:rsid w:val="00AD70D5"/>
    <w:rsid w:val="00AE3B6D"/>
    <w:rsid w:val="00AE423A"/>
    <w:rsid w:val="00AE658F"/>
    <w:rsid w:val="00B02C06"/>
    <w:rsid w:val="00B054FE"/>
    <w:rsid w:val="00B06D3D"/>
    <w:rsid w:val="00B15A64"/>
    <w:rsid w:val="00B2664F"/>
    <w:rsid w:val="00B322E9"/>
    <w:rsid w:val="00B45FFA"/>
    <w:rsid w:val="00B536F4"/>
    <w:rsid w:val="00B76C6A"/>
    <w:rsid w:val="00B829E8"/>
    <w:rsid w:val="00B83537"/>
    <w:rsid w:val="00B87CC6"/>
    <w:rsid w:val="00B9073E"/>
    <w:rsid w:val="00B924B5"/>
    <w:rsid w:val="00B97376"/>
    <w:rsid w:val="00BB10A8"/>
    <w:rsid w:val="00BB7FA7"/>
    <w:rsid w:val="00BC706D"/>
    <w:rsid w:val="00BD05CD"/>
    <w:rsid w:val="00BD26D5"/>
    <w:rsid w:val="00BF6B7E"/>
    <w:rsid w:val="00C00513"/>
    <w:rsid w:val="00C0255F"/>
    <w:rsid w:val="00C13790"/>
    <w:rsid w:val="00C22AD5"/>
    <w:rsid w:val="00C2760F"/>
    <w:rsid w:val="00C35B43"/>
    <w:rsid w:val="00C50D02"/>
    <w:rsid w:val="00C52049"/>
    <w:rsid w:val="00C52CFB"/>
    <w:rsid w:val="00C535B7"/>
    <w:rsid w:val="00C541E0"/>
    <w:rsid w:val="00C54890"/>
    <w:rsid w:val="00C64708"/>
    <w:rsid w:val="00C835AC"/>
    <w:rsid w:val="00C8408E"/>
    <w:rsid w:val="00C91C19"/>
    <w:rsid w:val="00C9563C"/>
    <w:rsid w:val="00C97D65"/>
    <w:rsid w:val="00CA2BC9"/>
    <w:rsid w:val="00CA7FC8"/>
    <w:rsid w:val="00CB2E07"/>
    <w:rsid w:val="00CC3522"/>
    <w:rsid w:val="00CD3D59"/>
    <w:rsid w:val="00CE42FF"/>
    <w:rsid w:val="00CE4695"/>
    <w:rsid w:val="00CE7ED7"/>
    <w:rsid w:val="00D01454"/>
    <w:rsid w:val="00D01920"/>
    <w:rsid w:val="00D10CAA"/>
    <w:rsid w:val="00D15D0B"/>
    <w:rsid w:val="00D179D2"/>
    <w:rsid w:val="00D233A6"/>
    <w:rsid w:val="00D234A2"/>
    <w:rsid w:val="00D37ECA"/>
    <w:rsid w:val="00D61B94"/>
    <w:rsid w:val="00D65741"/>
    <w:rsid w:val="00D826E7"/>
    <w:rsid w:val="00D84919"/>
    <w:rsid w:val="00D909C8"/>
    <w:rsid w:val="00D915A1"/>
    <w:rsid w:val="00D916CB"/>
    <w:rsid w:val="00D96660"/>
    <w:rsid w:val="00D96741"/>
    <w:rsid w:val="00DA6F3E"/>
    <w:rsid w:val="00DB289E"/>
    <w:rsid w:val="00DC1B3B"/>
    <w:rsid w:val="00DC43D5"/>
    <w:rsid w:val="00DD4B14"/>
    <w:rsid w:val="00DD67D6"/>
    <w:rsid w:val="00DE6D6F"/>
    <w:rsid w:val="00E001F6"/>
    <w:rsid w:val="00E016A0"/>
    <w:rsid w:val="00E04A2B"/>
    <w:rsid w:val="00E17481"/>
    <w:rsid w:val="00E2258D"/>
    <w:rsid w:val="00E327A1"/>
    <w:rsid w:val="00E36085"/>
    <w:rsid w:val="00E4262A"/>
    <w:rsid w:val="00E47249"/>
    <w:rsid w:val="00E47A77"/>
    <w:rsid w:val="00E57D6C"/>
    <w:rsid w:val="00E63B1B"/>
    <w:rsid w:val="00E74089"/>
    <w:rsid w:val="00E77D83"/>
    <w:rsid w:val="00E96BF3"/>
    <w:rsid w:val="00EA655F"/>
    <w:rsid w:val="00EB1889"/>
    <w:rsid w:val="00ED0A49"/>
    <w:rsid w:val="00ED23FA"/>
    <w:rsid w:val="00EE55EC"/>
    <w:rsid w:val="00EF02C6"/>
    <w:rsid w:val="00EF02D8"/>
    <w:rsid w:val="00EF036F"/>
    <w:rsid w:val="00EF5EAF"/>
    <w:rsid w:val="00EF79A6"/>
    <w:rsid w:val="00F036E5"/>
    <w:rsid w:val="00F15EB1"/>
    <w:rsid w:val="00F218D9"/>
    <w:rsid w:val="00F3722B"/>
    <w:rsid w:val="00F51089"/>
    <w:rsid w:val="00F70C52"/>
    <w:rsid w:val="00F74F8E"/>
    <w:rsid w:val="00F90F39"/>
    <w:rsid w:val="00F94FEE"/>
    <w:rsid w:val="00F968F3"/>
    <w:rsid w:val="00F96F65"/>
    <w:rsid w:val="00FA1BD0"/>
    <w:rsid w:val="00FA4CB2"/>
    <w:rsid w:val="00FA7935"/>
    <w:rsid w:val="00FB6456"/>
    <w:rsid w:val="00FC7E46"/>
    <w:rsid w:val="00FD33B1"/>
    <w:rsid w:val="00FE0676"/>
    <w:rsid w:val="00FE09EC"/>
    <w:rsid w:val="00FF1A18"/>
    <w:rsid w:val="00FF616B"/>
    <w:rsid w:val="051096E1"/>
    <w:rsid w:val="0548A273"/>
    <w:rsid w:val="06FA711C"/>
    <w:rsid w:val="06FB85F9"/>
    <w:rsid w:val="0865E342"/>
    <w:rsid w:val="08976913"/>
    <w:rsid w:val="091A9639"/>
    <w:rsid w:val="09FB2EB4"/>
    <w:rsid w:val="09FC5FD2"/>
    <w:rsid w:val="0B976CDF"/>
    <w:rsid w:val="0BC4B0B5"/>
    <w:rsid w:val="102EFB17"/>
    <w:rsid w:val="11835D72"/>
    <w:rsid w:val="11FAA261"/>
    <w:rsid w:val="130C1A4C"/>
    <w:rsid w:val="1378618B"/>
    <w:rsid w:val="1A618C4C"/>
    <w:rsid w:val="1E9FBAEC"/>
    <w:rsid w:val="200C6827"/>
    <w:rsid w:val="2047D8AE"/>
    <w:rsid w:val="23D332DE"/>
    <w:rsid w:val="24B09A8D"/>
    <w:rsid w:val="254D6B5B"/>
    <w:rsid w:val="2AD988A8"/>
    <w:rsid w:val="2B774FA1"/>
    <w:rsid w:val="2C72BD80"/>
    <w:rsid w:val="2F4CE85B"/>
    <w:rsid w:val="31DFCE7E"/>
    <w:rsid w:val="3346C757"/>
    <w:rsid w:val="33F5D8B4"/>
    <w:rsid w:val="3432A102"/>
    <w:rsid w:val="34E44D91"/>
    <w:rsid w:val="36D8F72A"/>
    <w:rsid w:val="3779DBF3"/>
    <w:rsid w:val="379EB3C5"/>
    <w:rsid w:val="386A4ABE"/>
    <w:rsid w:val="388721E9"/>
    <w:rsid w:val="39FD73C4"/>
    <w:rsid w:val="3B21C4EE"/>
    <w:rsid w:val="3DBAFF2E"/>
    <w:rsid w:val="3DD3D7E8"/>
    <w:rsid w:val="3E3410A7"/>
    <w:rsid w:val="3FDE6401"/>
    <w:rsid w:val="41870DD5"/>
    <w:rsid w:val="41B54E5A"/>
    <w:rsid w:val="487E7771"/>
    <w:rsid w:val="4D1DB8D5"/>
    <w:rsid w:val="4EE9DA3F"/>
    <w:rsid w:val="54D10D2A"/>
    <w:rsid w:val="558C390E"/>
    <w:rsid w:val="56B5C3E3"/>
    <w:rsid w:val="57219A03"/>
    <w:rsid w:val="57AC8B9F"/>
    <w:rsid w:val="57C2CCF0"/>
    <w:rsid w:val="587F64E1"/>
    <w:rsid w:val="5B496357"/>
    <w:rsid w:val="5CAA024E"/>
    <w:rsid w:val="5D9E78E8"/>
    <w:rsid w:val="5FB7186E"/>
    <w:rsid w:val="617EC18F"/>
    <w:rsid w:val="6298EA47"/>
    <w:rsid w:val="629B0F8F"/>
    <w:rsid w:val="6363CD1E"/>
    <w:rsid w:val="6A7572AB"/>
    <w:rsid w:val="6B9A657E"/>
    <w:rsid w:val="6BB6A2CB"/>
    <w:rsid w:val="6CC69EFC"/>
    <w:rsid w:val="7132D42E"/>
    <w:rsid w:val="73E0B2FD"/>
    <w:rsid w:val="753A6B25"/>
    <w:rsid w:val="77189554"/>
    <w:rsid w:val="794D49DC"/>
    <w:rsid w:val="7AA56582"/>
    <w:rsid w:val="7B4B2912"/>
    <w:rsid w:val="7CC40DBD"/>
    <w:rsid w:val="7D906A48"/>
    <w:rsid w:val="7E8C49E5"/>
    <w:rsid w:val="7EA2F79A"/>
    <w:rsid w:val="7EE34EBB"/>
    <w:rsid w:val="7FA2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0330"/>
  <w15:chartTrackingRefBased/>
  <w15:docId w15:val="{19E8F3B4-2909-4B34-9793-F8E23A81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EB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D23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0E1488"/>
  </w:style>
  <w:style w:type="table" w:styleId="TableGrid">
    <w:name w:val="Table Grid"/>
    <w:basedOn w:val="TableNormal"/>
    <w:uiPriority w:val="39"/>
    <w:rsid w:val="0020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Omosun, Yusuf</cp:lastModifiedBy>
  <cp:revision>7</cp:revision>
  <dcterms:created xsi:type="dcterms:W3CDTF">2020-07-07T23:33:00Z</dcterms:created>
  <dcterms:modified xsi:type="dcterms:W3CDTF">2020-07-20T17:10:00Z</dcterms:modified>
</cp:coreProperties>
</file>